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600B8" w14:textId="6225E1C9" w:rsidR="0086337D" w:rsidRPr="004824DD" w:rsidRDefault="00982E9D" w:rsidP="004824DD">
      <w:pPr>
        <w:shd w:val="clear" w:color="auto" w:fill="FFFFFF"/>
        <w:tabs>
          <w:tab w:val="left" w:pos="9356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bookmarkStart w:id="0" w:name="_Hlk122424697"/>
      <w:bookmarkStart w:id="1" w:name="_Hlk122425405"/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SUPPLEMENTARY MATERIAL (</w:t>
      </w:r>
      <w:r w:rsidR="00247657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ESM</w:t>
      </w:r>
      <w:r w:rsidR="00366D71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_1</w:t>
      </w:r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)</w:t>
      </w:r>
      <w:r w:rsidR="004824DD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86337D">
        <w:br/>
      </w:r>
      <w:r w:rsidR="0086337D" w:rsidRPr="004824DD"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  <w:t>Environmental Science and Pollution Research</w:t>
      </w:r>
    </w:p>
    <w:p w14:paraId="7D13F0D6" w14:textId="5F0B9FD8" w:rsidR="00982E9D" w:rsidRPr="00E45552" w:rsidRDefault="00982E9D" w:rsidP="00982E9D">
      <w:pPr>
        <w:shd w:val="clear" w:color="auto" w:fill="FFFFFF"/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r w:rsidRPr="00E45552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COVIDBENS: SARS-CoV-2 WASTEWATER EARLY WARNING SYSTEM IN A CORUÑA, SPAIN</w:t>
      </w:r>
    </w:p>
    <w:p w14:paraId="010B307E" w14:textId="77777777" w:rsidR="00982E9D" w:rsidRPr="00E45552" w:rsidRDefault="00982E9D" w:rsidP="00982E9D">
      <w:pPr>
        <w:tabs>
          <w:tab w:val="left" w:pos="93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</w:pPr>
      <w:r w:rsidRPr="00E45552">
        <w:rPr>
          <w:rFonts w:ascii="Times New Roman" w:eastAsia="Times New Roman" w:hAnsi="Times New Roman" w:cs="Times New Roman"/>
          <w:sz w:val="20"/>
          <w:szCs w:val="20"/>
        </w:rPr>
        <w:t>Noelia Trigo-Tasende</w:t>
      </w:r>
      <w:r w:rsidRPr="00E45552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#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Juan A. Vallejo</w:t>
      </w:r>
      <w:r w:rsidRPr="00E45552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#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Soraya Rumbo-Feal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Kelly Conde-Pérez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Manuel Vaamonde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Ángel López-Oriona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Inés Barbeito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Mohammed Nasser-Ali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Rubén Reif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Bruno K. Rodiño-Janeiro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Elisa Fernández-Álvarez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Iago Iglesias-Corrás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Borja Freire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Javier Tarrío</w:t>
      </w:r>
      <w:r>
        <w:rPr>
          <w:rFonts w:ascii="Times New Roman" w:eastAsia="Times New Roman" w:hAnsi="Times New Roman" w:cs="Times New Roman"/>
          <w:sz w:val="20"/>
          <w:szCs w:val="20"/>
        </w:rPr>
        <w:t>-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Saavedra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Laura Tomás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,7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Pilar Gallego-García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,7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David Posada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,7,8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Germán Bou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Ignacio López-de-Ullibarri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Ricardo Cao*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Susana Ladra*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,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 xml:space="preserve"> and Margarita Poza*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</w:p>
    <w:p w14:paraId="254FF0DF" w14:textId="77777777" w:rsidR="00982E9D" w:rsidRPr="00E45552" w:rsidRDefault="00982E9D" w:rsidP="00982E9D">
      <w:pPr>
        <w:tabs>
          <w:tab w:val="left" w:pos="284"/>
          <w:tab w:val="left" w:pos="6237"/>
          <w:tab w:val="left" w:pos="9356"/>
        </w:tabs>
        <w:spacing w:after="0" w:line="480" w:lineRule="auto"/>
        <w:ind w:right="991"/>
        <w:jc w:val="both"/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</w:pPr>
    </w:p>
    <w:p w14:paraId="06D85D1A" w14:textId="77777777" w:rsidR="00982E9D" w:rsidRPr="00E45552" w:rsidRDefault="00982E9D" w:rsidP="00982E9D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Pr="00E45552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Microbiology Research Group: meiGAbiome-Biomedical Research Institute (INIBIC)-Center for Advanced Research (CICA)-University of A Coruña (UDC)-CIBER of Infectious Diseases (CIBERINFEC), 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Servicio de Microbiología, 3ª planta, Edificio Sur, Hospital Universitario, As Xubias, 15006 A Coruña, Spain.</w:t>
      </w:r>
    </w:p>
    <w:p w14:paraId="3578755E" w14:textId="77777777" w:rsidR="00982E9D" w:rsidRPr="00E45552" w:rsidRDefault="00982E9D" w:rsidP="00982E9D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Research Group MODES, Research Center for Information and Communication Technologies (CITIC), University of A Coruña (UDC), Campus de Elviña, 15071 A Coruña, Spain.</w:t>
      </w:r>
    </w:p>
    <w:p w14:paraId="693B5AD8" w14:textId="77777777" w:rsidR="00982E9D" w:rsidRPr="00E45552" w:rsidRDefault="00982E9D" w:rsidP="00982E9D">
      <w:pPr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Center for Research in Biological Chemistry and Molecular Materials (CiQUS), University of Santiago de Compostela (USC), 15782 Santiago de Compostela, Spain.</w:t>
      </w:r>
    </w:p>
    <w:p w14:paraId="251901C3" w14:textId="77777777" w:rsidR="00982E9D" w:rsidRPr="00E45552" w:rsidRDefault="00982E9D" w:rsidP="00982E9D">
      <w:pPr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E45552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 </w:t>
      </w:r>
      <w:r w:rsidRPr="00E45552">
        <w:rPr>
          <w:rFonts w:ascii="Times New Roman" w:eastAsia="Times New Roman" w:hAnsi="Times New Roman" w:cs="Times New Roman"/>
          <w:sz w:val="20"/>
          <w:szCs w:val="20"/>
          <w:highlight w:val="white"/>
        </w:rPr>
        <w:t>BFlow, University of Santiago de Compostela (USC) and Health Research Institute of Santiago de Compostela (IDIS), Campus Vida, 15706 Santiago de Compostela, A Coruña, Spain.</w:t>
      </w:r>
    </w:p>
    <w:p w14:paraId="4B6561E4" w14:textId="77777777" w:rsidR="00982E9D" w:rsidRPr="00E45552" w:rsidRDefault="00982E9D" w:rsidP="00982E9D">
      <w:pPr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5 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University of A Coruña (UDC), Research Center for Information and Communication Technologies (CITIC), Database Laboratory, Campus de Elviña, 15071 A Coruña, Spain.</w:t>
      </w:r>
    </w:p>
    <w:p w14:paraId="0B694FAF" w14:textId="77777777" w:rsidR="00982E9D" w:rsidRPr="00E45552" w:rsidRDefault="00982E9D" w:rsidP="00982E9D">
      <w:pPr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 xml:space="preserve"> CINBIO, Universidade de Vigo, 36310 Vigo, Spain.</w:t>
      </w:r>
    </w:p>
    <w:p w14:paraId="6222969B" w14:textId="77777777" w:rsidR="00982E9D" w:rsidRPr="00E45552" w:rsidRDefault="00982E9D" w:rsidP="00982E9D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7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 xml:space="preserve"> Galicia Sur Health Research Institute (IIS Galicia Sur), SERGAS-UVIGO, 36312 Vigo, Spain.</w:t>
      </w:r>
    </w:p>
    <w:p w14:paraId="63F8B4B0" w14:textId="77777777" w:rsidR="00982E9D" w:rsidRPr="00E45552" w:rsidRDefault="00982E9D" w:rsidP="00982E9D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8 </w:t>
      </w:r>
      <w:r w:rsidRPr="00E45552">
        <w:rPr>
          <w:rFonts w:ascii="Times New Roman" w:eastAsia="Times New Roman" w:hAnsi="Times New Roman" w:cs="Times New Roman"/>
          <w:sz w:val="20"/>
          <w:szCs w:val="20"/>
          <w:highlight w:val="white"/>
        </w:rPr>
        <w:t>Department of Biochemistry, Genetics, and Immunology, Universidade de Vigo, 36310 Vigo, Spain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5738B1DB" w14:textId="77777777" w:rsidR="00982E9D" w:rsidRPr="00E45552" w:rsidRDefault="00982E9D" w:rsidP="00982E9D">
      <w:pPr>
        <w:tabs>
          <w:tab w:val="left" w:pos="6237"/>
          <w:tab w:val="left" w:pos="9356"/>
        </w:tabs>
        <w:spacing w:after="0" w:line="480" w:lineRule="auto"/>
        <w:ind w:right="991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50C0A4E" w14:textId="77777777" w:rsidR="00982E9D" w:rsidRPr="00E45552" w:rsidRDefault="00982E9D" w:rsidP="00982E9D">
      <w:pPr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 xml:space="preserve"># </w:t>
      </w:r>
      <w:r w:rsidRPr="00E45552">
        <w:rPr>
          <w:rFonts w:ascii="Times New Roman" w:eastAsia="Times New Roman" w:hAnsi="Times New Roman" w:cs="Times New Roman"/>
          <w:color w:val="000000"/>
          <w:sz w:val="20"/>
          <w:szCs w:val="20"/>
        </w:rPr>
        <w:t>Authors contributed equally.</w:t>
      </w:r>
    </w:p>
    <w:p w14:paraId="29F433D2" w14:textId="77777777" w:rsidR="00982E9D" w:rsidRPr="00E45552" w:rsidRDefault="00982E9D" w:rsidP="00982E9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</w:rPr>
        <w:t xml:space="preserve">*Authors for correspondence and contributed equally: </w:t>
      </w:r>
    </w:p>
    <w:p w14:paraId="05ADB31D" w14:textId="77777777" w:rsidR="00247657" w:rsidRDefault="00982E9D" w:rsidP="0024765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</w:rPr>
        <w:t>Margarita Poza (</w:t>
      </w:r>
      <w:hyperlink r:id="rId4">
        <w:r w:rsidRPr="00E45552">
          <w:rPr>
            <w:rFonts w:ascii="Times New Roman" w:eastAsia="Times New Roman" w:hAnsi="Times New Roman" w:cs="Times New Roman"/>
            <w:sz w:val="20"/>
            <w:szCs w:val="20"/>
          </w:rPr>
          <w:t>margarita.poza.dominguez@sergas.es</w:t>
        </w:r>
      </w:hyperlink>
      <w:r w:rsidRPr="00E45552">
        <w:rPr>
          <w:rFonts w:ascii="Times New Roman" w:eastAsia="Times New Roman" w:hAnsi="Times New Roman" w:cs="Times New Roman"/>
          <w:sz w:val="20"/>
          <w:szCs w:val="20"/>
        </w:rPr>
        <w:t>; telephone number: +34981176552); Susana Ladra (</w:t>
      </w:r>
      <w:hyperlink r:id="rId5">
        <w:r w:rsidRPr="00E45552">
          <w:rPr>
            <w:rFonts w:ascii="Times New Roman" w:eastAsia="Times New Roman" w:hAnsi="Times New Roman" w:cs="Times New Roman"/>
            <w:sz w:val="20"/>
            <w:szCs w:val="20"/>
          </w:rPr>
          <w:t>susana.ladra@udc.es</w:t>
        </w:r>
      </w:hyperlink>
      <w:r w:rsidRPr="00E45552">
        <w:rPr>
          <w:rFonts w:ascii="Times New Roman" w:eastAsia="Times New Roman" w:hAnsi="Times New Roman" w:cs="Times New Roman"/>
          <w:sz w:val="20"/>
          <w:szCs w:val="20"/>
        </w:rPr>
        <w:t>) and Ricardo Cao (</w:t>
      </w:r>
      <w:hyperlink r:id="rId6">
        <w:r w:rsidRPr="00E45552">
          <w:rPr>
            <w:rFonts w:ascii="Times New Roman" w:eastAsia="Times New Roman" w:hAnsi="Times New Roman" w:cs="Times New Roman"/>
            <w:sz w:val="20"/>
            <w:szCs w:val="20"/>
          </w:rPr>
          <w:t>ricardo.cao@udc.es</w:t>
        </w:r>
      </w:hyperlink>
      <w:r w:rsidRPr="00E45552">
        <w:rPr>
          <w:rFonts w:ascii="Times New Roman" w:eastAsia="Times New Roman" w:hAnsi="Times New Roman" w:cs="Times New Roman"/>
          <w:sz w:val="20"/>
          <w:szCs w:val="20"/>
        </w:rPr>
        <w:t>).</w:t>
      </w:r>
      <w:bookmarkEnd w:id="0"/>
      <w:bookmarkEnd w:id="1"/>
    </w:p>
    <w:p w14:paraId="188D3741" w14:textId="2B3E0760" w:rsidR="00982E9D" w:rsidRPr="00247657" w:rsidRDefault="00982E9D" w:rsidP="0024765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42B34">
        <w:rPr>
          <w:b/>
          <w:bCs/>
          <w:color w:val="000000"/>
          <w:sz w:val="20"/>
          <w:szCs w:val="20"/>
        </w:rPr>
        <w:lastRenderedPageBreak/>
        <w:t>Table S1.</w:t>
      </w:r>
      <w:r w:rsidRPr="00442B34">
        <w:rPr>
          <w:color w:val="000000"/>
          <w:sz w:val="20"/>
          <w:szCs w:val="20"/>
        </w:rPr>
        <w:t xml:space="preserve"> Lower limit of detection (LoD) and limit of quantification (LoQ) determination for SARS-CoV-2 RT-qPC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9"/>
        <w:gridCol w:w="1428"/>
        <w:gridCol w:w="1899"/>
        <w:gridCol w:w="1000"/>
      </w:tblGrid>
      <w:tr w:rsidR="00982E9D" w:rsidRPr="00442B34" w14:paraId="5806A6BC" w14:textId="77777777" w:rsidTr="007D68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D7A52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pies/ µ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AA774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q 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6FD28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tected/tested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AD693" w14:textId="77777777" w:rsidR="00982E9D" w:rsidRPr="00442B34" w:rsidRDefault="00982E9D" w:rsidP="007D6839">
            <w:pPr>
              <w:spacing w:after="0" w:line="480" w:lineRule="auto"/>
              <w:ind w:right="-15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SD (%)</w:t>
            </w:r>
          </w:p>
        </w:tc>
      </w:tr>
      <w:tr w:rsidR="00982E9D" w:rsidRPr="00442B34" w14:paraId="7A850C0B" w14:textId="77777777" w:rsidTr="007D6839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75244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BB79E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7 (0.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01C17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/20 (1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26338" w14:textId="77777777" w:rsidR="00982E9D" w:rsidRPr="00442B34" w:rsidRDefault="00982E9D" w:rsidP="007D6839">
            <w:pPr>
              <w:spacing w:after="0" w:line="480" w:lineRule="auto"/>
              <w:ind w:right="-15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</w:tr>
      <w:tr w:rsidR="00982E9D" w:rsidRPr="00442B34" w14:paraId="72AD8A15" w14:textId="77777777" w:rsidTr="007D6839">
        <w:trPr>
          <w:trHeight w:val="40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C04BF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EEBE0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43 (0.6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BDE12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/20 (10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32F62" w14:textId="77777777" w:rsidR="00982E9D" w:rsidRPr="00442B34" w:rsidRDefault="00982E9D" w:rsidP="007D6839">
            <w:pPr>
              <w:spacing w:after="0" w:line="480" w:lineRule="auto"/>
              <w:ind w:right="-15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</w:tr>
      <w:tr w:rsidR="00982E9D" w:rsidRPr="00442B34" w14:paraId="46350DBE" w14:textId="77777777" w:rsidTr="007D6839">
        <w:trPr>
          <w:trHeight w:val="40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72C69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F7775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84 (1.1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6B000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/20 (10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ACA71" w14:textId="77777777" w:rsidR="00982E9D" w:rsidRPr="00442B34" w:rsidRDefault="00982E9D" w:rsidP="007D6839">
            <w:pPr>
              <w:spacing w:after="0" w:line="480" w:lineRule="auto"/>
              <w:ind w:right="-15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8</w:t>
            </w:r>
          </w:p>
        </w:tc>
      </w:tr>
      <w:tr w:rsidR="00982E9D" w:rsidRPr="00442B34" w14:paraId="6FA86F7A" w14:textId="77777777" w:rsidTr="007D6839">
        <w:trPr>
          <w:trHeight w:val="42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D10CE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AA66D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1 (1.0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F532D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/20 (10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6CC4C" w14:textId="77777777" w:rsidR="00982E9D" w:rsidRPr="00442B34" w:rsidRDefault="00982E9D" w:rsidP="007D6839">
            <w:pPr>
              <w:spacing w:after="0" w:line="480" w:lineRule="auto"/>
              <w:ind w:right="-15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4</w:t>
            </w:r>
          </w:p>
        </w:tc>
      </w:tr>
      <w:tr w:rsidR="00982E9D" w:rsidRPr="00442B34" w14:paraId="0C6F368A" w14:textId="77777777" w:rsidTr="007D6839">
        <w:trPr>
          <w:trHeight w:val="40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97C81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A2AF7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50 (0.8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F3838" w14:textId="77777777" w:rsidR="00982E9D" w:rsidRPr="00442B34" w:rsidRDefault="00982E9D" w:rsidP="007D683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/20 (9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CAB2A" w14:textId="77777777" w:rsidR="00982E9D" w:rsidRPr="00442B34" w:rsidRDefault="00982E9D" w:rsidP="007D6839">
            <w:pPr>
              <w:spacing w:after="0" w:line="480" w:lineRule="auto"/>
              <w:ind w:right="-15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2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</w:tr>
    </w:tbl>
    <w:p w14:paraId="12559B4C" w14:textId="4E0B6252" w:rsidR="00982E9D" w:rsidRPr="00E234BE" w:rsidRDefault="00982E9D" w:rsidP="00982E9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</w:pPr>
      <w:r w:rsidRPr="00E234B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RSD: relative standard deviation</w:t>
      </w:r>
      <w:r w:rsidR="00E234B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 xml:space="preserve">; </w:t>
      </w:r>
      <w:r w:rsidRPr="00E234B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SD: standard deviation</w:t>
      </w:r>
    </w:p>
    <w:p w14:paraId="79336362" w14:textId="77777777" w:rsidR="00982E9D" w:rsidRPr="00442B34" w:rsidRDefault="00982E9D" w:rsidP="00982E9D">
      <w:pPr>
        <w:pStyle w:val="NormalWeb"/>
        <w:spacing w:before="0" w:beforeAutospacing="0" w:after="160" w:afterAutospacing="0" w:line="480" w:lineRule="auto"/>
        <w:jc w:val="both"/>
        <w:rPr>
          <w:sz w:val="20"/>
          <w:szCs w:val="20"/>
        </w:rPr>
      </w:pPr>
    </w:p>
    <w:p w14:paraId="7B79842C" w14:textId="77777777" w:rsidR="00327311" w:rsidRDefault="00327311"/>
    <w:sectPr w:rsidR="00327311" w:rsidSect="002F23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9D"/>
    <w:rsid w:val="001E1BD0"/>
    <w:rsid w:val="001E2B7B"/>
    <w:rsid w:val="00247657"/>
    <w:rsid w:val="00297730"/>
    <w:rsid w:val="002F23F9"/>
    <w:rsid w:val="00327311"/>
    <w:rsid w:val="00366D71"/>
    <w:rsid w:val="00376EB1"/>
    <w:rsid w:val="00446CF0"/>
    <w:rsid w:val="004824DD"/>
    <w:rsid w:val="005F4858"/>
    <w:rsid w:val="0086337D"/>
    <w:rsid w:val="00927E3E"/>
    <w:rsid w:val="00982E9D"/>
    <w:rsid w:val="00A51B0E"/>
    <w:rsid w:val="00E2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3949"/>
  <w15:chartTrackingRefBased/>
  <w15:docId w15:val="{381CCADA-3425-4281-A457-5417DC326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E9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2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ocomentario">
    <w:name w:val="annotation text"/>
    <w:basedOn w:val="Normal"/>
    <w:link w:val="TextocomentarioCar"/>
    <w:uiPriority w:val="99"/>
    <w:unhideWhenUsed/>
    <w:rsid w:val="00982E9D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82E9D"/>
    <w:rPr>
      <w:rFonts w:ascii="Calibri" w:eastAsia="Calibri" w:hAnsi="Calibri" w:cs="Calibri"/>
      <w:sz w:val="20"/>
      <w:szCs w:val="20"/>
      <w:lang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982E9D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icardo.cao@udc.es" TargetMode="External"/><Relationship Id="rId5" Type="http://schemas.openxmlformats.org/officeDocument/2006/relationships/hyperlink" Target="mailto:susana.ladra@udc.es" TargetMode="External"/><Relationship Id="rId4" Type="http://schemas.openxmlformats.org/officeDocument/2006/relationships/hyperlink" Target="mailto:margarita.poza.dominguez@sergas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trigo</dc:creator>
  <cp:keywords/>
  <dc:description/>
  <cp:lastModifiedBy>noelia trigo</cp:lastModifiedBy>
  <cp:revision>12</cp:revision>
  <dcterms:created xsi:type="dcterms:W3CDTF">2022-12-20T09:44:00Z</dcterms:created>
  <dcterms:modified xsi:type="dcterms:W3CDTF">2022-12-29T17:42:00Z</dcterms:modified>
</cp:coreProperties>
</file>